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2581"/>
        <w:gridCol w:w="2582"/>
      </w:tblGrid>
      <w:tr>
        <w:trPr/>
        <w:tc>
          <w:tcPr>
            <w:tcW w:w="288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SimSun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SimSun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hioesterase</w:t>
            </w:r>
          </w:p>
        </w:tc>
        <w:tc>
          <w:tcPr>
            <w:tcW w:w="258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Type of TE</w:t>
            </w:r>
          </w:p>
        </w:tc>
        <w:tc>
          <w:tcPr>
            <w:tcW w:w="258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160"/>
              <w:jc w:val="left"/>
              <w:rPr>
                <w:rFonts w:ascii="Times New Roman" w:hAnsi="Times New Roman" w:eastAsia="SimSu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Protein ID</w:t>
            </w:r>
          </w:p>
        </w:tc>
      </w:tr>
      <w:tr>
        <w:trPr/>
        <w:tc>
          <w:tcPr>
            <w:tcW w:w="288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pS</w:t>
            </w:r>
          </w:p>
        </w:tc>
        <w:tc>
          <w:tcPr>
            <w:tcW w:w="25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Kinamyc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TEII</w:t>
            </w:r>
          </w:p>
        </w:tc>
        <w:tc>
          <w:tcPr>
            <w:tcW w:w="25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AI78382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" w:cs="Times New Roman" w:ascii="Times New Roman" w:hAnsi="Times New Roman"/>
                <w:sz w:val="24"/>
                <w:szCs w:val="24"/>
                <w:lang w:val="en-US" w:eastAsia="zh-CN"/>
              </w:rPr>
              <w:t>MtmZ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ithramyc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AK50771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F3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X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EM44310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hD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Griseorhod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M33656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z34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Lactonamyc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BX71151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-745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DG86309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US" w:eastAsia="zh-CN"/>
              </w:rPr>
              <w:t>SimC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imocyclinone-TEII-1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AEU17900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mC3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Simocyclinone-TEII-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K06795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uT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urach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RM20259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cL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Enterocin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IN46698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uC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R1128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G30190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psD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aunorubici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A65209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yP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xytetracycline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AZ78339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lO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ylactone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WP_043472398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c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ndicidin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Q82559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fR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ifamycin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G52991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kAV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ikromycin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C69333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yTII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rythromyci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U93793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sT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Gramicidin S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EI41826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cF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Tyrocidine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C45933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cT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Bacillori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TEI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D21211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fD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urfactin-TEI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F233756</w:t>
            </w:r>
          </w:p>
        </w:tc>
      </w:tr>
      <w:tr>
        <w:trPr>
          <w:trHeight w:val="320" w:hRule="atLeast"/>
        </w:trPr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btT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Y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ersiniabactin-TEI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C69590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h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ichenysin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AA06325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Bat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B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citracin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O68008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SimSu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rf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Surfactin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JMK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tF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ectochlorin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AY42398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pD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ryptophycin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BM21572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BS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rythromyci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X62569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CS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ikromycin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F079138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ysK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ystati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AVX51100.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pho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mphotericin B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F357202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Spinosyn-TE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AG23262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CII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Monensi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F440781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n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anchangmyci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AF521085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gCII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56" w:before="0" w:after="160"/>
              <w:jc w:val="both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Nigericin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</w:rPr>
              <w:t>-TEI</w:t>
            </w: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KaiTi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KaiTi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DQ354110</w:t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dc:language>en-US</dc:language>
  <cp:lastModifiedBy>蒋明</cp:lastModifiedBy>
  <dcterms:modified xsi:type="dcterms:W3CDTF">2020-08-07T20:36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